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Table S2.</w:t>
      </w:r>
      <w:r>
        <w:rPr>
          <w:b/>
          <w:lang w:val="en-US" w:eastAsia="en-US"/>
        </w:rPr>
        <w:t xml:space="preserve">  </w:t>
      </w:r>
      <w:r>
        <w:rPr>
          <w:rFonts w:cs="Arial" w:ascii="Arial" w:hAnsi="Arial"/>
          <w:sz w:val="22"/>
          <w:szCs w:val="22"/>
          <w:lang w:val="en-US" w:eastAsia="en-US"/>
        </w:rPr>
        <w:t xml:space="preserve">Associations between tumor characteristics and different tumor subtypes. </w:t>
      </w:r>
    </w:p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tbl>
      <w:tblPr>
        <w:tblW w:w="14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53"/>
        <w:gridCol w:w="709"/>
        <w:gridCol w:w="709"/>
        <w:gridCol w:w="1128"/>
        <w:gridCol w:w="715"/>
        <w:gridCol w:w="708"/>
        <w:gridCol w:w="703"/>
        <w:gridCol w:w="992"/>
        <w:gridCol w:w="1134"/>
        <w:gridCol w:w="1282"/>
        <w:gridCol w:w="703"/>
        <w:gridCol w:w="708"/>
        <w:gridCol w:w="709"/>
        <w:gridCol w:w="709"/>
        <w:gridCol w:w="1134"/>
        <w:gridCol w:w="707"/>
      </w:tblGrid>
      <w:tr>
        <w:trPr/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91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rade</w:t>
            </w:r>
          </w:p>
        </w:tc>
        <w:tc>
          <w:tcPr>
            <w:tcW w:w="552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istology Type</w:t>
            </w:r>
          </w:p>
        </w:tc>
        <w:tc>
          <w:tcPr>
            <w:tcW w:w="396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umor size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umor subtypes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II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II vs I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I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dulla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I vs DI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dullary vs DI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≤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&gt;1 - &lt;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2 vs ≤ 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OR (95% CI)*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RT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I)*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I)*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RT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I)*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RT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*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 (23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 (5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 (21.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1 (86.9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 (12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(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 (14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 (37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 (4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 (6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 (22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 (70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8 (5.00-36.16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 (87.7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1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 (1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 (0.01-0.48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28 (5.04-135.66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 (11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 (25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 (6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9 (0.86-4.1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8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+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 (2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 (54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 (20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0 (88.1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 (1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(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 (15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 (39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9 (4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(11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 (38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 (50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5 (3.06-11.3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 (84.9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 (8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 (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 (0.39-1.59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40 (2.61-69.13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 (11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 (24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 (63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5 (1.08-3.68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/PR+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 (24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4 (55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 (19.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1 (88.3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 (11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 (1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 (39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 (45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/PR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(18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 (53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 (27.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 (0.85-4.14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 (80.9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 (17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 (0.82-3.53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1 (0.29-78.33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 (15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 (2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 (59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5 (0.64-2.85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+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3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3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(40.0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1 (0.34-7.69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8 (80.0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1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1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 (0.13-9.07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91 (1.71-558.65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3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(4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3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 (0.06-1.77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(21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 (75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15 (7.48-138.21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 (88.7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1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3 exp -08 (0-∞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70 (4.11-276.35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 (8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7 (23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 (67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6 (1.11-6.89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 /or PR+ /Her2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 (27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 (56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 (16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2 (85.9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 (1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(0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 (13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 (39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 (46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 /or PR+ /Her2+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 (8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4 (4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 (48.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51 (3.37-26.84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(96.2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(3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 (0.06-1.18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45 exp -08 (0-∞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 (12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(26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 (60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0 (0.57-3.46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-/Her2+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 (28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(71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4 exp 08 (0-∞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 (100.0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 (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1 exp -08 (0-∞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7 exp -07 (0-∞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5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5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 (8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66 (0.71-45.32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-/Her2-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3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 (18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 (78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38 (6.14-365.30)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 (78.9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2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2 exp -08 (0-∞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30 (6.84-182.10)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8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 (9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 (6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.27 (0.64-8.08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* Adjusted for age at diagnosis, age at menarche, menopausal status and family history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gl-ES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6:34:00Z</dcterms:created>
  <dc:creator>carmen</dc:creator>
  <dc:description/>
  <cp:keywords/>
  <dc:language>en-US</dc:language>
  <cp:lastModifiedBy>carmen</cp:lastModifiedBy>
  <dcterms:modified xsi:type="dcterms:W3CDTF">2012-06-17T12:01:00Z</dcterms:modified>
  <cp:revision>8</cp:revision>
  <dc:subject/>
  <dc:title/>
</cp:coreProperties>
</file>